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56E97" w14:textId="12CBE80D" w:rsidR="00821A83" w:rsidRDefault="00B15259" w:rsidP="00821A83">
      <w:pPr>
        <w:spacing w:after="0" w:line="36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821A83">
        <w:rPr>
          <w:b/>
        </w:rPr>
        <w:t>Supplementary material</w:t>
      </w:r>
      <w:r w:rsidR="00821A83">
        <w:rPr>
          <w:b/>
        </w:rPr>
        <w:t xml:space="preserve"> from </w:t>
      </w:r>
      <w:r w:rsidR="00821A83" w:rsidRPr="000132E5">
        <w:rPr>
          <w:rFonts w:ascii="Calibri" w:eastAsia="Times New Roman" w:hAnsi="Calibri" w:cs="Calibri"/>
          <w:b/>
          <w:bCs/>
          <w:lang w:eastAsia="en-GB"/>
        </w:rPr>
        <w:t>Manuscript title:</w:t>
      </w:r>
      <w:bookmarkStart w:id="0" w:name="_GoBack"/>
      <w:bookmarkEnd w:id="0"/>
      <w:r w:rsidR="00821A83" w:rsidRPr="000132E5">
        <w:rPr>
          <w:rFonts w:ascii="Calibri" w:eastAsia="Times New Roman" w:hAnsi="Calibri" w:cs="Calibri"/>
          <w:lang w:eastAsia="en-GB"/>
        </w:rPr>
        <w:t xml:space="preserve"> “Using group model building to frame the commercial determinants of dietary behaviour in adolescence – Findings from online system mapping workshops with adolescents and policymakers and public health practitioners in the Southwest of England"  </w:t>
      </w:r>
    </w:p>
    <w:p w14:paraId="2CDCA067" w14:textId="1EC2EEF2" w:rsidR="00AA5A95" w:rsidRPr="00821A83" w:rsidRDefault="00821A83">
      <w:pPr>
        <w:rPr>
          <w:b/>
        </w:rPr>
      </w:pPr>
    </w:p>
    <w:p w14:paraId="27025DDF" w14:textId="77777777" w:rsidR="00B15259" w:rsidRPr="00821A83" w:rsidRDefault="00B15259" w:rsidP="00B15259">
      <w:pPr>
        <w:pStyle w:val="ListParagraph"/>
        <w:numPr>
          <w:ilvl w:val="0"/>
          <w:numId w:val="1"/>
        </w:numPr>
      </w:pPr>
      <w:r w:rsidRPr="00821A83">
        <w:t xml:space="preserve">Outline of the three online GMB sessions with adolescents’ </w:t>
      </w:r>
    </w:p>
    <w:p w14:paraId="70E47F95" w14:textId="77777777" w:rsidR="00821A83" w:rsidRPr="00821A83" w:rsidRDefault="00B15259" w:rsidP="00821A83">
      <w:pPr>
        <w:pStyle w:val="ListParagraph"/>
        <w:keepNext/>
        <w:ind w:left="0"/>
      </w:pPr>
      <w:r w:rsidRPr="00821A83">
        <w:rPr>
          <w:noProof/>
          <w:lang w:eastAsia="en-GB"/>
        </w:rPr>
        <w:drawing>
          <wp:inline distT="0" distB="0" distL="0" distR="0" wp14:anchorId="16DE0C51" wp14:editId="576BC777">
            <wp:extent cx="9087891" cy="382905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099131" cy="3833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7EE4F" w14:textId="6169FF35" w:rsidR="00B15259" w:rsidRPr="00821A83" w:rsidRDefault="00B15259" w:rsidP="00821A83">
      <w:pPr>
        <w:pStyle w:val="Caption"/>
        <w:rPr>
          <w:sz w:val="22"/>
          <w:szCs w:val="22"/>
        </w:rPr>
      </w:pPr>
    </w:p>
    <w:sectPr w:rsidR="00B15259" w:rsidRPr="00821A83" w:rsidSect="00821A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832808"/>
    <w:multiLevelType w:val="hybridMultilevel"/>
    <w:tmpl w:val="F2E83C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259"/>
    <w:rsid w:val="00147DFA"/>
    <w:rsid w:val="002F719C"/>
    <w:rsid w:val="00354CF4"/>
    <w:rsid w:val="005F0B52"/>
    <w:rsid w:val="00821A83"/>
    <w:rsid w:val="008B1D6F"/>
    <w:rsid w:val="00B1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50971"/>
  <w15:chartTrackingRefBased/>
  <w15:docId w15:val="{7B99E9F8-8F12-48AC-AA77-F5E5CA368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25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21A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F27F568BE74D49A70BAE6C83C155DB" ma:contentTypeVersion="12" ma:contentTypeDescription="Create a new document." ma:contentTypeScope="" ma:versionID="2f3acc0cf3bbde89dbbab7bd595c5517">
  <xsd:schema xmlns:xsd="http://www.w3.org/2001/XMLSchema" xmlns:xs="http://www.w3.org/2001/XMLSchema" xmlns:p="http://schemas.microsoft.com/office/2006/metadata/properties" xmlns:ns3="87a3a34d-91ee-435f-ad05-4fdc03c2c358" xmlns:ns4="162282eb-b03d-443c-a073-6287e58d53a3" targetNamespace="http://schemas.microsoft.com/office/2006/metadata/properties" ma:root="true" ma:fieldsID="ef1e82cf8b190914c7cb235243dc2f27" ns3:_="" ns4:_="">
    <xsd:import namespace="87a3a34d-91ee-435f-ad05-4fdc03c2c358"/>
    <xsd:import namespace="162282eb-b03d-443c-a073-6287e58d53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a34d-91ee-435f-ad05-4fdc03c2c3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282eb-b03d-443c-a073-6287e58d53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DA2E2E-42A3-4456-BC3E-B2181B1486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24A78B-D046-4069-BC18-15B738CAA7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a3a34d-91ee-435f-ad05-4fdc03c2c358"/>
    <ds:schemaRef ds:uri="162282eb-b03d-443c-a073-6287e58d53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0A2939-2ECC-443E-87D2-98D52C7FADAB}">
  <ds:schemaRefs>
    <ds:schemaRef ds:uri="162282eb-b03d-443c-a073-6287e58d53a3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  <ds:schemaRef ds:uri="http://purl.org/dc/terms/"/>
    <ds:schemaRef ds:uri="87a3a34d-91ee-435f-ad05-4fdc03c2c358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ina Chavez-Ugalde</dc:creator>
  <cp:keywords/>
  <dc:description/>
  <cp:lastModifiedBy>Yanaina Chavez-Ugalde</cp:lastModifiedBy>
  <cp:revision>2</cp:revision>
  <dcterms:created xsi:type="dcterms:W3CDTF">2022-08-31T17:25:00Z</dcterms:created>
  <dcterms:modified xsi:type="dcterms:W3CDTF">2022-09-0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F27F568BE74D49A70BAE6C83C155DB</vt:lpwstr>
  </property>
</Properties>
</file>